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F18F3" w14:textId="56B90B6E" w:rsidR="00CC3E85" w:rsidRDefault="63B759F9" w:rsidP="63B759F9">
      <w:pPr>
        <w:spacing w:line="480" w:lineRule="auto"/>
        <w:rPr>
          <w:rFonts w:ascii="Times New Roman" w:hAnsi="Times New Roman" w:cs="Times New Roman"/>
          <w:lang w:val="en-US"/>
        </w:rPr>
      </w:pPr>
      <w:r w:rsidRPr="63B759F9">
        <w:rPr>
          <w:rFonts w:ascii="Times New Roman" w:hAnsi="Times New Roman" w:cs="Times New Roman"/>
          <w:b/>
          <w:bCs/>
          <w:lang w:val="en-US"/>
        </w:rPr>
        <w:t>S</w:t>
      </w:r>
      <w:r w:rsidR="00C532F2">
        <w:rPr>
          <w:rFonts w:ascii="Times New Roman" w:hAnsi="Times New Roman" w:cs="Times New Roman"/>
          <w:b/>
          <w:bCs/>
          <w:lang w:val="en-US"/>
        </w:rPr>
        <w:t>4</w:t>
      </w:r>
      <w:r w:rsidR="0078686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63B759F9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63B759F9">
        <w:rPr>
          <w:rFonts w:ascii="Times New Roman" w:hAnsi="Times New Roman" w:cs="Times New Roman"/>
          <w:lang w:val="en-US"/>
        </w:rPr>
        <w:t xml:space="preserve">Objective response rate and </w:t>
      </w:r>
      <w:r w:rsidR="00935EEA">
        <w:rPr>
          <w:rFonts w:ascii="Times New Roman" w:hAnsi="Times New Roman" w:cs="Times New Roman"/>
          <w:lang w:val="en-US"/>
        </w:rPr>
        <w:t>toxicity</w:t>
      </w:r>
      <w:r w:rsidR="00CA40AE" w:rsidRPr="63B759F9">
        <w:rPr>
          <w:rFonts w:ascii="Times New Roman" w:hAnsi="Times New Roman" w:cs="Times New Roman"/>
          <w:lang w:val="en-US"/>
        </w:rPr>
        <w:t xml:space="preserve"> </w:t>
      </w:r>
      <w:r w:rsidRPr="63B759F9">
        <w:rPr>
          <w:rFonts w:ascii="Times New Roman" w:hAnsi="Times New Roman" w:cs="Times New Roman"/>
          <w:lang w:val="en-US"/>
        </w:rPr>
        <w:t>assessed in subgroups</w:t>
      </w:r>
      <w:r w:rsidR="00786867">
        <w:rPr>
          <w:rFonts w:ascii="Times New Roman" w:hAnsi="Times New Roman" w:cs="Times New Roman"/>
          <w:lang w:val="en-US"/>
        </w:rPr>
        <w:t>.</w:t>
      </w:r>
    </w:p>
    <w:tbl>
      <w:tblPr>
        <w:tblW w:w="10340" w:type="dxa"/>
        <w:tblInd w:w="-71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559"/>
        <w:gridCol w:w="1637"/>
        <w:gridCol w:w="1417"/>
        <w:gridCol w:w="1418"/>
        <w:gridCol w:w="1417"/>
        <w:gridCol w:w="1475"/>
      </w:tblGrid>
      <w:tr w:rsidR="00214D12" w:rsidRPr="003B3C36" w14:paraId="01F40D8C" w14:textId="77777777" w:rsidTr="00F83A15">
        <w:trPr>
          <w:trHeight w:val="315"/>
        </w:trPr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1CC38D55" w14:textId="51B54FD5" w:rsidR="003B3C36" w:rsidRPr="00F83A15" w:rsidRDefault="003B3C36" w:rsidP="00F83A1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F83A15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Outcome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511C5FB" w14:textId="33C48DF3" w:rsidR="003B3C36" w:rsidRPr="00F83A15" w:rsidRDefault="003B3C36" w:rsidP="00F83A1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F83A15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Type of malignancy</w:t>
            </w:r>
          </w:p>
        </w:tc>
        <w:tc>
          <w:tcPr>
            <w:tcW w:w="1637" w:type="dxa"/>
            <w:vMerge w:val="restart"/>
            <w:shd w:val="clear" w:color="auto" w:fill="auto"/>
            <w:vAlign w:val="center"/>
          </w:tcPr>
          <w:p w14:paraId="365D23D4" w14:textId="16866884" w:rsidR="003B3C36" w:rsidRPr="00F83A15" w:rsidRDefault="003B3C36" w:rsidP="00F83A1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F83A15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Measure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2E34581B" w14:textId="77777777" w:rsidR="003B3C36" w:rsidRPr="001833D0" w:rsidRDefault="003B3C36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umber of drugs</w:t>
            </w:r>
          </w:p>
        </w:tc>
        <w:tc>
          <w:tcPr>
            <w:tcW w:w="2892" w:type="dxa"/>
            <w:gridSpan w:val="2"/>
            <w:shd w:val="clear" w:color="auto" w:fill="auto"/>
            <w:noWrap/>
            <w:vAlign w:val="bottom"/>
            <w:hideMark/>
          </w:tcPr>
          <w:p w14:paraId="2924C05A" w14:textId="029EFACF" w:rsidR="003B3C36" w:rsidRPr="001833D0" w:rsidRDefault="003B3C36" w:rsidP="003B3C3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Number of malignancies </w:t>
            </w:r>
          </w:p>
        </w:tc>
      </w:tr>
      <w:tr w:rsidR="00214D12" w:rsidRPr="001833D0" w14:paraId="592BB59A" w14:textId="77777777" w:rsidTr="00F83A15">
        <w:trPr>
          <w:trHeight w:val="349"/>
        </w:trPr>
        <w:tc>
          <w:tcPr>
            <w:tcW w:w="1417" w:type="dxa"/>
            <w:vMerge/>
            <w:shd w:val="clear" w:color="auto" w:fill="auto"/>
            <w:noWrap/>
            <w:vAlign w:val="bottom"/>
            <w:hideMark/>
          </w:tcPr>
          <w:p w14:paraId="1B72F128" w14:textId="77777777" w:rsidR="003B3C36" w:rsidRPr="001833D0" w:rsidRDefault="003B3C36" w:rsidP="00CC3E85">
            <w:pP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239A5663" w14:textId="77777777" w:rsidR="003B3C36" w:rsidRPr="001833D0" w:rsidRDefault="003B3C36" w:rsidP="00CC3E85">
            <w:pP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637" w:type="dxa"/>
            <w:vMerge/>
            <w:shd w:val="clear" w:color="auto" w:fill="auto"/>
            <w:vAlign w:val="bottom"/>
          </w:tcPr>
          <w:p w14:paraId="0AB866F7" w14:textId="451D9892" w:rsidR="003B3C36" w:rsidRPr="001833D0" w:rsidRDefault="003B3C36" w:rsidP="00CC3E85">
            <w:pP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52C090" w14:textId="77777777" w:rsidR="003B3C36" w:rsidRPr="001833D0" w:rsidRDefault="003B3C36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B232F1" w14:textId="77777777" w:rsidR="003B3C36" w:rsidRPr="001833D0" w:rsidRDefault="003B3C36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2 or mo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58FB8D" w14:textId="77777777" w:rsidR="003B3C36" w:rsidRPr="001833D0" w:rsidRDefault="003B3C36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3 or less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7B72C4F" w14:textId="77777777" w:rsidR="003B3C36" w:rsidRPr="001833D0" w:rsidRDefault="003B3C36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4 or more</w:t>
            </w:r>
          </w:p>
        </w:tc>
      </w:tr>
      <w:tr w:rsidR="00214D12" w:rsidRPr="001833D0" w14:paraId="295E7AF9" w14:textId="77777777" w:rsidTr="00F83A15">
        <w:trPr>
          <w:trHeight w:val="315"/>
        </w:trPr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7CE2CC27" w14:textId="77777777" w:rsidR="00CC3E85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bjective</w:t>
            </w:r>
            <w:r w:rsidR="00CC3E85">
              <w:br/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responses (122 studies)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23BEF3FF" w14:textId="2A8F51A4" w:rsidR="00CC3E85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olid tumor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FA352FA" w14:textId="280881E9" w:rsidR="00CC3E85" w:rsidRPr="001833D0" w:rsidRDefault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umber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of stud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B33CC0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2E7C5F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66348F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7FB28F0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08</w:t>
            </w:r>
          </w:p>
        </w:tc>
      </w:tr>
      <w:tr w:rsidR="00214D12" w:rsidRPr="001833D0" w14:paraId="4FA05E2F" w14:textId="77777777" w:rsidTr="00F83A15">
        <w:trPr>
          <w:trHeight w:val="315"/>
        </w:trPr>
        <w:tc>
          <w:tcPr>
            <w:tcW w:w="1417" w:type="dxa"/>
            <w:vMerge/>
            <w:vAlign w:val="center"/>
            <w:hideMark/>
          </w:tcPr>
          <w:p w14:paraId="28A058A2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A74FED8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D8D8D8"/>
            <w:noWrap/>
            <w:vAlign w:val="center"/>
            <w:hideMark/>
          </w:tcPr>
          <w:p w14:paraId="65615C97" w14:textId="77777777" w:rsidR="00CC3E85" w:rsidRPr="001833D0" w:rsidRDefault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Response rate (95% CI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6329E891" w14:textId="017F8E32" w:rsidR="008A1CB1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.49%</w:t>
            </w:r>
          </w:p>
          <w:p w14:paraId="59CBE91A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1.88-3.11)</w:t>
            </w:r>
          </w:p>
        </w:tc>
        <w:tc>
          <w:tcPr>
            <w:tcW w:w="1418" w:type="dxa"/>
            <w:shd w:val="clear" w:color="auto" w:fill="D8D8D8"/>
            <w:noWrap/>
            <w:vAlign w:val="center"/>
            <w:hideMark/>
          </w:tcPr>
          <w:p w14:paraId="7EBA6FE5" w14:textId="77777777" w:rsidR="008A1CB1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0.54%</w:t>
            </w:r>
          </w:p>
          <w:p w14:paraId="5163A225" w14:textId="157EB85B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7.61-13.46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76504C51" w14:textId="39734AA2" w:rsidR="008A1CB1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5.01%</w:t>
            </w:r>
          </w:p>
          <w:p w14:paraId="018CA854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6.70-23.32)</w:t>
            </w:r>
          </w:p>
        </w:tc>
        <w:tc>
          <w:tcPr>
            <w:tcW w:w="1475" w:type="dxa"/>
            <w:shd w:val="clear" w:color="auto" w:fill="D8D8D8"/>
            <w:noWrap/>
            <w:vAlign w:val="center"/>
            <w:hideMark/>
          </w:tcPr>
          <w:p w14:paraId="0C225D62" w14:textId="17030A73" w:rsidR="008A1CB1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.85%</w:t>
            </w:r>
          </w:p>
          <w:p w14:paraId="1D653B4B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2.28-3.42)</w:t>
            </w:r>
          </w:p>
        </w:tc>
      </w:tr>
      <w:tr w:rsidR="00214D12" w:rsidRPr="001833D0" w14:paraId="56A22035" w14:textId="77777777" w:rsidTr="00F83A15">
        <w:trPr>
          <w:trHeight w:val="330"/>
        </w:trPr>
        <w:tc>
          <w:tcPr>
            <w:tcW w:w="1417" w:type="dxa"/>
            <w:vMerge/>
            <w:vAlign w:val="center"/>
            <w:hideMark/>
          </w:tcPr>
          <w:p w14:paraId="564A2087" w14:textId="77777777" w:rsidR="00897E8D" w:rsidRPr="001833D0" w:rsidRDefault="00897E8D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4CECF54" w14:textId="77777777" w:rsidR="00897E8D" w:rsidRPr="001833D0" w:rsidRDefault="00897E8D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3CF4C61F" w14:textId="04CFD981" w:rsidR="00897E8D" w:rsidRPr="001833D0" w:rsidRDefault="00897E8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F83A15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pl-PL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-V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alue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560ACB76" w14:textId="5A27AF32" w:rsidR="00897E8D" w:rsidRPr="001833D0" w:rsidRDefault="00897E8D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&lt;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001</w:t>
            </w:r>
          </w:p>
        </w:tc>
        <w:tc>
          <w:tcPr>
            <w:tcW w:w="2892" w:type="dxa"/>
            <w:gridSpan w:val="2"/>
            <w:shd w:val="clear" w:color="auto" w:fill="auto"/>
            <w:noWrap/>
            <w:vAlign w:val="center"/>
            <w:hideMark/>
          </w:tcPr>
          <w:p w14:paraId="7979F468" w14:textId="1F9C975A" w:rsidR="00897E8D" w:rsidRPr="001833D0" w:rsidRDefault="00897E8D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0001</w:t>
            </w:r>
          </w:p>
        </w:tc>
      </w:tr>
      <w:tr w:rsidR="00214D12" w:rsidRPr="001833D0" w14:paraId="05D4BE62" w14:textId="77777777" w:rsidTr="00F83A15">
        <w:trPr>
          <w:trHeight w:val="352"/>
        </w:trPr>
        <w:tc>
          <w:tcPr>
            <w:tcW w:w="1417" w:type="dxa"/>
            <w:vMerge/>
            <w:vAlign w:val="center"/>
            <w:hideMark/>
          </w:tcPr>
          <w:p w14:paraId="24BA76C9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206BB538" w14:textId="4399CF95" w:rsidR="00CC3E85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Hematological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malignancies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5F13E1A9" w14:textId="556724DF" w:rsidR="00CC3E85" w:rsidRPr="001833D0" w:rsidRDefault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umber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of stud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4F2B4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9FA2DB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377FA1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D2815AE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4</w:t>
            </w:r>
          </w:p>
        </w:tc>
      </w:tr>
      <w:tr w:rsidR="00214D12" w:rsidRPr="001833D0" w14:paraId="06980AA3" w14:textId="77777777" w:rsidTr="00F83A15">
        <w:trPr>
          <w:trHeight w:val="315"/>
        </w:trPr>
        <w:tc>
          <w:tcPr>
            <w:tcW w:w="1417" w:type="dxa"/>
            <w:vMerge/>
            <w:vAlign w:val="center"/>
            <w:hideMark/>
          </w:tcPr>
          <w:p w14:paraId="4D9866FB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AB3798E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D8D8D8"/>
            <w:noWrap/>
            <w:vAlign w:val="center"/>
            <w:hideMark/>
          </w:tcPr>
          <w:p w14:paraId="024B3CA4" w14:textId="77777777" w:rsidR="00CC3E85" w:rsidRPr="001833D0" w:rsidRDefault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Response rate (95% CI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1B622351" w14:textId="77777777" w:rsidR="00CC3E85" w:rsidRPr="008E4694" w:rsidRDefault="003D2AD5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9</w:t>
            </w:r>
            <w:r w:rsidR="63B759F9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7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</w:t>
            </w:r>
            <w:r w:rsidR="63B759F9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% (1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</w:t>
            </w:r>
            <w:r w:rsidR="63B759F9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</w:t>
            </w:r>
            <w:r w:rsidR="63B759F9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7-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8</w:t>
            </w:r>
            <w:r w:rsidR="63B759F9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1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="63B759F9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418" w:type="dxa"/>
            <w:shd w:val="clear" w:color="auto" w:fill="D8D8D8"/>
            <w:noWrap/>
            <w:vAlign w:val="center"/>
            <w:hideMark/>
          </w:tcPr>
          <w:p w14:paraId="1EF195B3" w14:textId="77777777" w:rsidR="00CC3E85" w:rsidRPr="008E4694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56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% (3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3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5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9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3508B225" w14:textId="77777777" w:rsidR="00CC3E85" w:rsidRPr="008E4694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52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% (2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7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9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6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7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475" w:type="dxa"/>
            <w:shd w:val="clear" w:color="auto" w:fill="D8D8D8"/>
            <w:noWrap/>
            <w:vAlign w:val="center"/>
            <w:hideMark/>
          </w:tcPr>
          <w:p w14:paraId="29A6FF2C" w14:textId="77777777" w:rsidR="00CC3E85" w:rsidRPr="008E4694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1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% (10.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75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35.</w:t>
            </w:r>
            <w:r w:rsidR="003D2AD5"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6</w:t>
            </w: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)</w:t>
            </w:r>
          </w:p>
        </w:tc>
      </w:tr>
      <w:tr w:rsidR="00214D12" w:rsidRPr="001833D0" w14:paraId="1AD28459" w14:textId="77777777" w:rsidTr="00F83A15">
        <w:trPr>
          <w:trHeight w:val="330"/>
        </w:trPr>
        <w:tc>
          <w:tcPr>
            <w:tcW w:w="1417" w:type="dxa"/>
            <w:vMerge/>
            <w:vAlign w:val="center"/>
            <w:hideMark/>
          </w:tcPr>
          <w:p w14:paraId="11DCC5EA" w14:textId="77777777" w:rsidR="00214D12" w:rsidRPr="001833D0" w:rsidRDefault="00214D12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DA16C69" w14:textId="77777777" w:rsidR="00214D12" w:rsidRPr="001833D0" w:rsidRDefault="00214D12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4C8E026" w14:textId="326E4902" w:rsidR="00214D12" w:rsidRPr="001833D0" w:rsidRDefault="00214D1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F83A15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pl-PL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-V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alue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6B88A511" w14:textId="5EE141A6" w:rsidR="00214D12" w:rsidRPr="008E4694" w:rsidRDefault="00214D12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015</w:t>
            </w:r>
          </w:p>
        </w:tc>
        <w:tc>
          <w:tcPr>
            <w:tcW w:w="2892" w:type="dxa"/>
            <w:gridSpan w:val="2"/>
            <w:shd w:val="clear" w:color="auto" w:fill="auto"/>
            <w:noWrap/>
            <w:vAlign w:val="center"/>
            <w:hideMark/>
          </w:tcPr>
          <w:p w14:paraId="2708E1FE" w14:textId="5BD75CA3" w:rsidR="00214D12" w:rsidRPr="008E4694" w:rsidRDefault="00214D12" w:rsidP="00F83A15">
            <w:pPr>
              <w:ind w:firstLine="6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8E4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5</w:t>
            </w:r>
          </w:p>
        </w:tc>
      </w:tr>
      <w:tr w:rsidR="00214D12" w:rsidRPr="001833D0" w14:paraId="59C7A740" w14:textId="77777777" w:rsidTr="00F83A15">
        <w:trPr>
          <w:trHeight w:val="315"/>
        </w:trPr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192C1138" w14:textId="7009CFC0" w:rsidR="00CC3E85" w:rsidRPr="001833D0" w:rsidRDefault="00935EEA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Fatal (g</w:t>
            </w:r>
            <w:r w:rsidR="00CA40A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rade 5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)</w:t>
            </w:r>
            <w:r w:rsidR="00CA40A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AE</w:t>
            </w:r>
            <w:r w:rsidR="0003782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</w:t>
            </w:r>
            <w:r w:rsidR="63B759F9"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(43 studies)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4A9D3E60" w14:textId="573BC7E9" w:rsidR="00CC3E85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olid tumor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0D6EC916" w14:textId="4373F73B" w:rsidR="00CC3E85" w:rsidRPr="001833D0" w:rsidRDefault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umber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of stud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250D28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76B244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A1A28F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5E62935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6</w:t>
            </w:r>
          </w:p>
        </w:tc>
      </w:tr>
      <w:tr w:rsidR="00214D12" w:rsidRPr="001833D0" w14:paraId="02F69363" w14:textId="77777777" w:rsidTr="00F83A15">
        <w:trPr>
          <w:trHeight w:val="315"/>
        </w:trPr>
        <w:tc>
          <w:tcPr>
            <w:tcW w:w="1417" w:type="dxa"/>
            <w:vMerge/>
            <w:vAlign w:val="center"/>
            <w:hideMark/>
          </w:tcPr>
          <w:p w14:paraId="5B6829A6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612B89F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D8D8D8"/>
            <w:noWrap/>
            <w:vAlign w:val="center"/>
            <w:hideMark/>
          </w:tcPr>
          <w:p w14:paraId="57417424" w14:textId="79164BB9" w:rsidR="00CC3E85" w:rsidRPr="001833D0" w:rsidRDefault="00F56F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Grade 5 AE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r w:rsidR="63B759F9"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(95% CI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051174C1" w14:textId="6AB4949F" w:rsidR="008A1CB1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.79%</w:t>
            </w:r>
          </w:p>
          <w:p w14:paraId="09B8C444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1.02-2.56)</w:t>
            </w:r>
          </w:p>
        </w:tc>
        <w:tc>
          <w:tcPr>
            <w:tcW w:w="1418" w:type="dxa"/>
            <w:shd w:val="clear" w:color="auto" w:fill="D8D8D8"/>
            <w:noWrap/>
            <w:vAlign w:val="center"/>
            <w:hideMark/>
          </w:tcPr>
          <w:p w14:paraId="104E285E" w14:textId="2CB69678" w:rsidR="008A1CB1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.03%</w:t>
            </w:r>
          </w:p>
          <w:p w14:paraId="216F5273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0.01-2.37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46BAD760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75" w:type="dxa"/>
            <w:shd w:val="clear" w:color="auto" w:fill="D8D8D8"/>
            <w:noWrap/>
            <w:vAlign w:val="center"/>
            <w:hideMark/>
          </w:tcPr>
          <w:p w14:paraId="08E5504D" w14:textId="73B732FC" w:rsidR="008A1CB1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.88%</w:t>
            </w:r>
          </w:p>
          <w:p w14:paraId="604645F4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1.09-2.66)</w:t>
            </w:r>
          </w:p>
        </w:tc>
      </w:tr>
      <w:tr w:rsidR="00214D12" w:rsidRPr="001833D0" w14:paraId="4465CA91" w14:textId="77777777" w:rsidTr="00F83A15">
        <w:trPr>
          <w:trHeight w:val="330"/>
        </w:trPr>
        <w:tc>
          <w:tcPr>
            <w:tcW w:w="1417" w:type="dxa"/>
            <w:vMerge/>
            <w:vAlign w:val="center"/>
            <w:hideMark/>
          </w:tcPr>
          <w:p w14:paraId="4880E61A" w14:textId="77777777" w:rsidR="00D7153C" w:rsidRPr="001833D0" w:rsidRDefault="00D7153C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4084293" w14:textId="77777777" w:rsidR="00D7153C" w:rsidRPr="001833D0" w:rsidRDefault="00D7153C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BEEC4B1" w14:textId="0467A4F8" w:rsidR="00D7153C" w:rsidRPr="001833D0" w:rsidRDefault="00D7153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F83A15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pl-PL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-V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alue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3CB2F577" w14:textId="3B39606A" w:rsidR="00D7153C" w:rsidRPr="001833D0" w:rsidRDefault="00D7153C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6726</w:t>
            </w:r>
          </w:p>
        </w:tc>
        <w:tc>
          <w:tcPr>
            <w:tcW w:w="2892" w:type="dxa"/>
            <w:gridSpan w:val="2"/>
            <w:shd w:val="clear" w:color="auto" w:fill="auto"/>
            <w:noWrap/>
            <w:vAlign w:val="center"/>
            <w:hideMark/>
          </w:tcPr>
          <w:p w14:paraId="142E0440" w14:textId="34535486" w:rsidR="00D7153C" w:rsidRPr="001833D0" w:rsidRDefault="00D7153C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</w:tr>
      <w:tr w:rsidR="00214D12" w:rsidRPr="001833D0" w14:paraId="28F75B55" w14:textId="77777777" w:rsidTr="00F83A15">
        <w:trPr>
          <w:trHeight w:val="354"/>
        </w:trPr>
        <w:tc>
          <w:tcPr>
            <w:tcW w:w="1417" w:type="dxa"/>
            <w:vMerge/>
            <w:vAlign w:val="center"/>
            <w:hideMark/>
          </w:tcPr>
          <w:p w14:paraId="1018E2D0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25C1F9A4" w14:textId="73B6DA81" w:rsidR="00CC3E85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Hematological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malignancies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D92C546" w14:textId="7BDE5C30" w:rsidR="00CC3E85" w:rsidRPr="001833D0" w:rsidRDefault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umber 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f stud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A6C6DA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276A6A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2A60D0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6D0F296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7</w:t>
            </w:r>
          </w:p>
        </w:tc>
      </w:tr>
      <w:tr w:rsidR="00214D12" w:rsidRPr="001833D0" w14:paraId="01F2E3FD" w14:textId="77777777" w:rsidTr="00F83A15">
        <w:trPr>
          <w:trHeight w:val="315"/>
        </w:trPr>
        <w:tc>
          <w:tcPr>
            <w:tcW w:w="1417" w:type="dxa"/>
            <w:vMerge/>
            <w:vAlign w:val="center"/>
            <w:hideMark/>
          </w:tcPr>
          <w:p w14:paraId="34778281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7D6524C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D8D8D8"/>
            <w:noWrap/>
            <w:vAlign w:val="center"/>
            <w:hideMark/>
          </w:tcPr>
          <w:p w14:paraId="242019BC" w14:textId="6763F2CA" w:rsidR="00CC3E85" w:rsidRPr="001833D0" w:rsidRDefault="00F56F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Grade 5 AE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r w:rsidR="63B759F9"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(95% CI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7E87F8E4" w14:textId="562BF2FE" w:rsidR="008A1CB1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.74%</w:t>
            </w:r>
          </w:p>
          <w:p w14:paraId="41643A7D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2.20-6.60)</w:t>
            </w:r>
          </w:p>
        </w:tc>
        <w:tc>
          <w:tcPr>
            <w:tcW w:w="1418" w:type="dxa"/>
            <w:shd w:val="clear" w:color="auto" w:fill="D8D8D8"/>
            <w:noWrap/>
            <w:vAlign w:val="center"/>
            <w:hideMark/>
          </w:tcPr>
          <w:p w14:paraId="3D24AA66" w14:textId="6F15E771" w:rsidR="008A1CB1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.43%</w:t>
            </w:r>
          </w:p>
          <w:p w14:paraId="42A9CE7E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4.54-12.33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07637D89" w14:textId="365CCCD8" w:rsidR="008A1CB1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.78%</w:t>
            </w:r>
          </w:p>
          <w:p w14:paraId="0ED3A85F" w14:textId="77777777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2.52-7.04)</w:t>
            </w:r>
          </w:p>
        </w:tc>
        <w:tc>
          <w:tcPr>
            <w:tcW w:w="1475" w:type="dxa"/>
            <w:shd w:val="clear" w:color="auto" w:fill="D8D8D8"/>
            <w:noWrap/>
            <w:vAlign w:val="center"/>
            <w:hideMark/>
          </w:tcPr>
          <w:p w14:paraId="54B36641" w14:textId="77777777" w:rsidR="00214D12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2.33% </w:t>
            </w:r>
          </w:p>
          <w:p w14:paraId="3164C554" w14:textId="1C839088" w:rsidR="00CC3E85" w:rsidRPr="001833D0" w:rsidRDefault="63B759F9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0.02-4.63)</w:t>
            </w:r>
          </w:p>
        </w:tc>
      </w:tr>
      <w:tr w:rsidR="00214D12" w:rsidRPr="001833D0" w14:paraId="3308C230" w14:textId="77777777" w:rsidTr="00F83A15">
        <w:trPr>
          <w:trHeight w:val="330"/>
        </w:trPr>
        <w:tc>
          <w:tcPr>
            <w:tcW w:w="1417" w:type="dxa"/>
            <w:vMerge/>
            <w:vAlign w:val="center"/>
            <w:hideMark/>
          </w:tcPr>
          <w:p w14:paraId="5E21046D" w14:textId="77777777" w:rsidR="00D7153C" w:rsidRPr="001833D0" w:rsidRDefault="00D7153C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3B3A730" w14:textId="77777777" w:rsidR="00D7153C" w:rsidRPr="001833D0" w:rsidRDefault="00D7153C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0E21A1E6" w14:textId="14E89C79" w:rsidR="00D7153C" w:rsidRPr="001833D0" w:rsidRDefault="00D7153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F83A15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pl-PL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-V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alue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0907935D" w14:textId="13166CFD" w:rsidR="00D7153C" w:rsidRPr="001833D0" w:rsidRDefault="00D7153C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0035</w:t>
            </w:r>
          </w:p>
        </w:tc>
        <w:tc>
          <w:tcPr>
            <w:tcW w:w="2892" w:type="dxa"/>
            <w:gridSpan w:val="2"/>
            <w:shd w:val="clear" w:color="auto" w:fill="auto"/>
            <w:noWrap/>
            <w:vAlign w:val="center"/>
            <w:hideMark/>
          </w:tcPr>
          <w:p w14:paraId="43ABDB4C" w14:textId="21EC310E" w:rsidR="00D7153C" w:rsidRPr="001833D0" w:rsidRDefault="00D7153C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0826</w:t>
            </w:r>
          </w:p>
        </w:tc>
      </w:tr>
      <w:tr w:rsidR="00214D12" w:rsidRPr="001833D0" w14:paraId="368B08BF" w14:textId="77777777" w:rsidTr="00F83A15">
        <w:trPr>
          <w:trHeight w:val="315"/>
        </w:trPr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720E722B" w14:textId="621B47E1" w:rsidR="00B65F91" w:rsidRPr="001833D0" w:rsidRDefault="00B65F91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Grade </w:t>
            </w:r>
            <w:r>
              <w:br/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3</w:t>
            </w:r>
            <w:r w:rsidR="00C941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/</w:t>
            </w:r>
            <w:bookmarkStart w:id="0" w:name="_GoBack"/>
            <w:bookmarkEnd w:id="0"/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4 AE</w:t>
            </w:r>
            <w:r w:rsidR="0003782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(97 studies)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2F3EC772" w14:textId="2B710C7D" w:rsidR="00B65F91" w:rsidRPr="001833D0" w:rsidRDefault="00B65F91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olid tumor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6762294" w14:textId="37F066DE" w:rsidR="00B65F91" w:rsidRPr="001833D0" w:rsidRDefault="00B65F9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umber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of stud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194A27" w14:textId="77777777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3E9175" w14:textId="77777777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5F26CC" w14:textId="77777777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A602C29" w14:textId="77777777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0</w:t>
            </w:r>
          </w:p>
        </w:tc>
      </w:tr>
      <w:tr w:rsidR="00214D12" w:rsidRPr="001833D0" w14:paraId="3A38F0DA" w14:textId="77777777" w:rsidTr="00F83A15">
        <w:trPr>
          <w:trHeight w:val="949"/>
        </w:trPr>
        <w:tc>
          <w:tcPr>
            <w:tcW w:w="1417" w:type="dxa"/>
            <w:vMerge/>
            <w:vAlign w:val="center"/>
            <w:hideMark/>
          </w:tcPr>
          <w:p w14:paraId="0EDB57CA" w14:textId="77777777" w:rsidR="00B65F91" w:rsidRPr="001833D0" w:rsidRDefault="00B65F91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FC3900A" w14:textId="77777777" w:rsidR="00B65F91" w:rsidRPr="001833D0" w:rsidRDefault="00B65F91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D8D8D8"/>
            <w:noWrap/>
            <w:vAlign w:val="center"/>
            <w:hideMark/>
          </w:tcPr>
          <w:p w14:paraId="5C799730" w14:textId="153DB123" w:rsidR="00B65F91" w:rsidRPr="00343B34" w:rsidRDefault="003B3C3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Mean number of grade 3/4 AEs per person (95% Cl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592B4D38" w14:textId="77777777" w:rsidR="00214D12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9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</w:p>
          <w:p w14:paraId="3FA9F82F" w14:textId="6D3E360F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2-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1)</w:t>
            </w:r>
          </w:p>
        </w:tc>
        <w:tc>
          <w:tcPr>
            <w:tcW w:w="1418" w:type="dxa"/>
            <w:shd w:val="clear" w:color="auto" w:fill="D8D8D8"/>
            <w:noWrap/>
            <w:vAlign w:val="center"/>
            <w:hideMark/>
          </w:tcPr>
          <w:p w14:paraId="06ACC527" w14:textId="77777777" w:rsidR="00214D12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.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</w:p>
          <w:p w14:paraId="76A3048E" w14:textId="2D142BA1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1-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9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79DA9DBF" w14:textId="77777777" w:rsidR="00214D12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9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</w:p>
          <w:p w14:paraId="66F2A17D" w14:textId="52E2958E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0-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3)</w:t>
            </w:r>
          </w:p>
        </w:tc>
        <w:tc>
          <w:tcPr>
            <w:tcW w:w="1475" w:type="dxa"/>
            <w:shd w:val="clear" w:color="auto" w:fill="D8D8D8"/>
            <w:noWrap/>
            <w:vAlign w:val="center"/>
            <w:hideMark/>
          </w:tcPr>
          <w:p w14:paraId="59905B73" w14:textId="77777777" w:rsidR="00214D12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.3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</w:p>
          <w:p w14:paraId="052A1374" w14:textId="12113614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4-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3)</w:t>
            </w:r>
          </w:p>
        </w:tc>
      </w:tr>
      <w:tr w:rsidR="00214D12" w:rsidRPr="001833D0" w14:paraId="24FC0589" w14:textId="77777777" w:rsidTr="00F83A15">
        <w:trPr>
          <w:trHeight w:val="334"/>
        </w:trPr>
        <w:tc>
          <w:tcPr>
            <w:tcW w:w="1417" w:type="dxa"/>
            <w:vMerge/>
            <w:vAlign w:val="center"/>
          </w:tcPr>
          <w:p w14:paraId="357CBF60" w14:textId="77777777" w:rsidR="00CE698B" w:rsidRPr="001833D0" w:rsidRDefault="00CE698B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</w:tcPr>
          <w:p w14:paraId="0DC69A19" w14:textId="77777777" w:rsidR="00CE698B" w:rsidRPr="001833D0" w:rsidRDefault="00CE698B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C833FEC" w14:textId="66736080" w:rsidR="00CE698B" w:rsidRPr="00CE698B" w:rsidRDefault="00CE698B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 w:rsidRPr="00F83A15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pl-PL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-V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alue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14:paraId="084ED2F8" w14:textId="7815043C" w:rsidR="00CE698B" w:rsidRPr="63B759F9" w:rsidRDefault="00CE698B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&lt;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2892" w:type="dxa"/>
            <w:gridSpan w:val="2"/>
            <w:shd w:val="clear" w:color="auto" w:fill="auto"/>
            <w:noWrap/>
            <w:vAlign w:val="center"/>
          </w:tcPr>
          <w:p w14:paraId="4AF49B70" w14:textId="7F68ADC7" w:rsidR="00CE698B" w:rsidRPr="63B759F9" w:rsidRDefault="00CE698B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&lt;0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1</w:t>
            </w:r>
          </w:p>
        </w:tc>
      </w:tr>
      <w:tr w:rsidR="00214D12" w:rsidRPr="001833D0" w14:paraId="7E1A3E58" w14:textId="77777777" w:rsidTr="00214D12">
        <w:trPr>
          <w:trHeight w:val="315"/>
        </w:trPr>
        <w:tc>
          <w:tcPr>
            <w:tcW w:w="1417" w:type="dxa"/>
            <w:vMerge/>
            <w:vAlign w:val="center"/>
            <w:hideMark/>
          </w:tcPr>
          <w:p w14:paraId="736D172F" w14:textId="77777777" w:rsidR="00B65F91" w:rsidRPr="001833D0" w:rsidRDefault="00B65F91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3B1F4BAD" w14:textId="41DE29B3" w:rsidR="00B65F91" w:rsidRPr="001833D0" w:rsidRDefault="00B65F91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Hematological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malignancies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3AA71160" w14:textId="6DDF9AEF" w:rsidR="00B65F91" w:rsidRPr="001833D0" w:rsidRDefault="00B65F9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</w:t>
            </w:r>
            <w:r w:rsidR="003B3C3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umber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of stud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526E6F" w14:textId="77777777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637B02" w14:textId="77777777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72B7AB" w14:textId="77777777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DFD00F3" w14:textId="77777777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7</w:t>
            </w:r>
          </w:p>
        </w:tc>
      </w:tr>
      <w:tr w:rsidR="00214D12" w:rsidRPr="001833D0" w14:paraId="3A2760CC" w14:textId="77777777" w:rsidTr="00F83A15">
        <w:trPr>
          <w:trHeight w:val="330"/>
        </w:trPr>
        <w:tc>
          <w:tcPr>
            <w:tcW w:w="1417" w:type="dxa"/>
            <w:vMerge/>
            <w:vAlign w:val="center"/>
            <w:hideMark/>
          </w:tcPr>
          <w:p w14:paraId="4FD6AE87" w14:textId="77777777" w:rsidR="00B65F91" w:rsidRPr="001833D0" w:rsidRDefault="00B65F91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9F254EB" w14:textId="77777777" w:rsidR="00B65F91" w:rsidRPr="001833D0" w:rsidRDefault="00B65F91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D8D8D8"/>
            <w:noWrap/>
            <w:vAlign w:val="center"/>
            <w:hideMark/>
          </w:tcPr>
          <w:p w14:paraId="60B0C071" w14:textId="220D467A" w:rsidR="00B65F91" w:rsidRPr="00343B34" w:rsidRDefault="003B3C3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Mean number of grade 3/4 AEs per person (95% Cl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395454F0" w14:textId="77777777" w:rsidR="00214D12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5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</w:p>
          <w:p w14:paraId="77D39FAA" w14:textId="734B5373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8-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63)</w:t>
            </w:r>
          </w:p>
        </w:tc>
        <w:tc>
          <w:tcPr>
            <w:tcW w:w="1418" w:type="dxa"/>
            <w:shd w:val="clear" w:color="auto" w:fill="D8D8D8"/>
            <w:noWrap/>
            <w:vAlign w:val="center"/>
            <w:hideMark/>
          </w:tcPr>
          <w:p w14:paraId="2BCD61EF" w14:textId="77777777" w:rsidR="00214D12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.2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</w:p>
          <w:p w14:paraId="0CA13D30" w14:textId="0132CABF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8-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6)</w:t>
            </w:r>
          </w:p>
        </w:tc>
        <w:tc>
          <w:tcPr>
            <w:tcW w:w="1417" w:type="dxa"/>
            <w:shd w:val="clear" w:color="auto" w:fill="D8D8D8"/>
            <w:noWrap/>
            <w:vAlign w:val="center"/>
            <w:hideMark/>
          </w:tcPr>
          <w:p w14:paraId="1498A85A" w14:textId="77777777" w:rsidR="00214D12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.4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</w:p>
          <w:p w14:paraId="20B51ACE" w14:textId="3F7F498E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1-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54)</w:t>
            </w:r>
          </w:p>
        </w:tc>
        <w:tc>
          <w:tcPr>
            <w:tcW w:w="1475" w:type="dxa"/>
            <w:shd w:val="clear" w:color="auto" w:fill="D8D8D8"/>
            <w:noWrap/>
            <w:vAlign w:val="center"/>
            <w:hideMark/>
          </w:tcPr>
          <w:p w14:paraId="1135AF28" w14:textId="77777777" w:rsidR="00214D12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8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</w:p>
          <w:p w14:paraId="5ED2056F" w14:textId="538D562A" w:rsidR="00B65F91" w:rsidRPr="001833D0" w:rsidRDefault="00B65F91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78-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1)</w:t>
            </w:r>
          </w:p>
        </w:tc>
      </w:tr>
      <w:tr w:rsidR="00214D12" w:rsidRPr="001833D0" w14:paraId="028AEAE0" w14:textId="77777777" w:rsidTr="00F83A15">
        <w:trPr>
          <w:trHeight w:val="330"/>
        </w:trPr>
        <w:tc>
          <w:tcPr>
            <w:tcW w:w="1417" w:type="dxa"/>
            <w:vMerge/>
            <w:vAlign w:val="center"/>
          </w:tcPr>
          <w:p w14:paraId="13B9340D" w14:textId="77777777" w:rsidR="00CE698B" w:rsidRPr="001833D0" w:rsidRDefault="00CE698B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vAlign w:val="center"/>
          </w:tcPr>
          <w:p w14:paraId="430E8434" w14:textId="77777777" w:rsidR="00CE698B" w:rsidRPr="001833D0" w:rsidRDefault="00CE698B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EF2A28C" w14:textId="7EB3F306" w:rsidR="00CE698B" w:rsidRPr="63B759F9" w:rsidRDefault="00CE698B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 w:rsidRPr="00F83A15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pl-PL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-V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alue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14:paraId="459DB660" w14:textId="2380E8F7" w:rsidR="00CE698B" w:rsidRPr="63B759F9" w:rsidRDefault="00CE698B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&lt;0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2892" w:type="dxa"/>
            <w:gridSpan w:val="2"/>
            <w:shd w:val="clear" w:color="auto" w:fill="auto"/>
            <w:noWrap/>
            <w:vAlign w:val="center"/>
          </w:tcPr>
          <w:p w14:paraId="610471B4" w14:textId="05AECDAC" w:rsidR="00CE698B" w:rsidRPr="63B759F9" w:rsidRDefault="00CE698B" w:rsidP="00F83A1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&lt;0.</w:t>
            </w:r>
            <w:r w:rsidRPr="00B65F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01</w:t>
            </w:r>
          </w:p>
        </w:tc>
      </w:tr>
    </w:tbl>
    <w:p w14:paraId="266136BE" w14:textId="49C5F17B" w:rsidR="00CC3E85" w:rsidRPr="002520FB" w:rsidRDefault="00591EA6">
      <w:pPr>
        <w:rPr>
          <w:rFonts w:ascii="Arial" w:hAnsi="Arial" w:cs="Arial"/>
          <w:sz w:val="20"/>
          <w:szCs w:val="20"/>
          <w:lang w:val="en-US"/>
        </w:rPr>
      </w:pPr>
      <w:r w:rsidRPr="00F83A1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F83A15">
        <w:rPr>
          <w:rFonts w:ascii="Times New Roman" w:hAnsi="Times New Roman" w:cs="Times New Roman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343B34" w:rsidRPr="00267667">
        <w:rPr>
          <w:rFonts w:ascii="Times New Roman" w:hAnsi="Times New Roman" w:cs="Times New Roman"/>
          <w:sz w:val="20"/>
          <w:szCs w:val="20"/>
          <w:lang w:val="en-US"/>
        </w:rPr>
        <w:t>al</w:t>
      </w:r>
      <w:r w:rsidR="002B5B77">
        <w:rPr>
          <w:rFonts w:ascii="Times New Roman" w:hAnsi="Times New Roman" w:cs="Times New Roman"/>
          <w:sz w:val="20"/>
          <w:szCs w:val="20"/>
          <w:lang w:val="en-US"/>
        </w:rPr>
        <w:t>u</w:t>
      </w:r>
      <w:r w:rsidR="00343B34" w:rsidRPr="00267667">
        <w:rPr>
          <w:rFonts w:ascii="Times New Roman" w:hAnsi="Times New Roman" w:cs="Times New Roman"/>
          <w:sz w:val="20"/>
          <w:szCs w:val="20"/>
          <w:lang w:val="en-US"/>
        </w:rPr>
        <w:t xml:space="preserve">e from Q-test for heterogeneity comparing </w:t>
      </w:r>
      <w:r w:rsidR="00343B34">
        <w:rPr>
          <w:rFonts w:ascii="Times New Roman" w:hAnsi="Times New Roman" w:cs="Times New Roman"/>
          <w:sz w:val="20"/>
          <w:szCs w:val="20"/>
          <w:lang w:val="en-US"/>
        </w:rPr>
        <w:t>response rate</w:t>
      </w:r>
      <w:r w:rsidR="00343B34" w:rsidRPr="00267667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3773B2">
        <w:rPr>
          <w:rFonts w:ascii="Times New Roman" w:hAnsi="Times New Roman" w:cs="Times New Roman"/>
          <w:sz w:val="20"/>
          <w:szCs w:val="20"/>
          <w:lang w:val="en-US"/>
        </w:rPr>
        <w:t>grade 5 A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ate</w:t>
      </w:r>
      <w:r w:rsidR="00343B34" w:rsidRPr="00267667">
        <w:rPr>
          <w:rFonts w:ascii="Times New Roman" w:hAnsi="Times New Roman" w:cs="Times New Roman"/>
          <w:sz w:val="20"/>
          <w:szCs w:val="20"/>
          <w:lang w:val="en-US"/>
        </w:rPr>
        <w:t xml:space="preserve"> between type of therapy groups</w:t>
      </w:r>
    </w:p>
    <w:sectPr w:rsidR="00CC3E85" w:rsidRPr="002520FB" w:rsidSect="00560A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713E1" w14:textId="77777777" w:rsidR="00653380" w:rsidRDefault="00653380" w:rsidP="00560A1B">
      <w:r>
        <w:separator/>
      </w:r>
    </w:p>
  </w:endnote>
  <w:endnote w:type="continuationSeparator" w:id="0">
    <w:p w14:paraId="5A764480" w14:textId="77777777" w:rsidR="00653380" w:rsidRDefault="00653380" w:rsidP="00560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5E630" w14:textId="77777777" w:rsidR="00653380" w:rsidRDefault="00653380" w:rsidP="00560A1B">
      <w:r>
        <w:separator/>
      </w:r>
    </w:p>
  </w:footnote>
  <w:footnote w:type="continuationSeparator" w:id="0">
    <w:p w14:paraId="48E09269" w14:textId="77777777" w:rsidR="00653380" w:rsidRDefault="00653380" w:rsidP="00560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2B9"/>
    <w:rsid w:val="00030B27"/>
    <w:rsid w:val="0003782C"/>
    <w:rsid w:val="00065D93"/>
    <w:rsid w:val="00080037"/>
    <w:rsid w:val="000815A5"/>
    <w:rsid w:val="00082177"/>
    <w:rsid w:val="00101486"/>
    <w:rsid w:val="00101ABA"/>
    <w:rsid w:val="00120927"/>
    <w:rsid w:val="001455D0"/>
    <w:rsid w:val="00173A00"/>
    <w:rsid w:val="001832B9"/>
    <w:rsid w:val="001833D0"/>
    <w:rsid w:val="00183636"/>
    <w:rsid w:val="0019300B"/>
    <w:rsid w:val="001A2368"/>
    <w:rsid w:val="001A6E57"/>
    <w:rsid w:val="001F194A"/>
    <w:rsid w:val="00214D12"/>
    <w:rsid w:val="002520FB"/>
    <w:rsid w:val="00257D57"/>
    <w:rsid w:val="00284728"/>
    <w:rsid w:val="002A4368"/>
    <w:rsid w:val="002B5B77"/>
    <w:rsid w:val="002E31D5"/>
    <w:rsid w:val="00302744"/>
    <w:rsid w:val="003303FB"/>
    <w:rsid w:val="00332EE2"/>
    <w:rsid w:val="00343B34"/>
    <w:rsid w:val="00352B91"/>
    <w:rsid w:val="00360C50"/>
    <w:rsid w:val="003773B2"/>
    <w:rsid w:val="003B3C36"/>
    <w:rsid w:val="003B4953"/>
    <w:rsid w:val="003D2AD5"/>
    <w:rsid w:val="003D448E"/>
    <w:rsid w:val="00401552"/>
    <w:rsid w:val="00470753"/>
    <w:rsid w:val="00496594"/>
    <w:rsid w:val="004D7BE4"/>
    <w:rsid w:val="004E2B31"/>
    <w:rsid w:val="00560A1B"/>
    <w:rsid w:val="00591EA6"/>
    <w:rsid w:val="005A5ACF"/>
    <w:rsid w:val="005C1ADA"/>
    <w:rsid w:val="005C5D1E"/>
    <w:rsid w:val="005F13C3"/>
    <w:rsid w:val="00635A99"/>
    <w:rsid w:val="006416D8"/>
    <w:rsid w:val="00653380"/>
    <w:rsid w:val="00720A32"/>
    <w:rsid w:val="0073447E"/>
    <w:rsid w:val="00746D25"/>
    <w:rsid w:val="007850E8"/>
    <w:rsid w:val="00786867"/>
    <w:rsid w:val="00786A1C"/>
    <w:rsid w:val="00820E43"/>
    <w:rsid w:val="00853D73"/>
    <w:rsid w:val="00897E8D"/>
    <w:rsid w:val="008A1CB1"/>
    <w:rsid w:val="008A70B4"/>
    <w:rsid w:val="008C0B04"/>
    <w:rsid w:val="008E4694"/>
    <w:rsid w:val="009106E2"/>
    <w:rsid w:val="00935EEA"/>
    <w:rsid w:val="009446E6"/>
    <w:rsid w:val="00956C3F"/>
    <w:rsid w:val="009B3BB9"/>
    <w:rsid w:val="009E0B49"/>
    <w:rsid w:val="009E6FEE"/>
    <w:rsid w:val="00A122F4"/>
    <w:rsid w:val="00A21D8A"/>
    <w:rsid w:val="00AB3887"/>
    <w:rsid w:val="00B30C1C"/>
    <w:rsid w:val="00B65F91"/>
    <w:rsid w:val="00B8294E"/>
    <w:rsid w:val="00B84C09"/>
    <w:rsid w:val="00C0167B"/>
    <w:rsid w:val="00C2606D"/>
    <w:rsid w:val="00C47446"/>
    <w:rsid w:val="00C522B0"/>
    <w:rsid w:val="00C532F2"/>
    <w:rsid w:val="00C904BF"/>
    <w:rsid w:val="00C921A4"/>
    <w:rsid w:val="00C92B7B"/>
    <w:rsid w:val="00C941F4"/>
    <w:rsid w:val="00C95E46"/>
    <w:rsid w:val="00CA40AE"/>
    <w:rsid w:val="00CC3E85"/>
    <w:rsid w:val="00CC4FD1"/>
    <w:rsid w:val="00CE43FB"/>
    <w:rsid w:val="00CE698B"/>
    <w:rsid w:val="00D3285C"/>
    <w:rsid w:val="00D70DD0"/>
    <w:rsid w:val="00D7153C"/>
    <w:rsid w:val="00D76D32"/>
    <w:rsid w:val="00D8735D"/>
    <w:rsid w:val="00D95978"/>
    <w:rsid w:val="00DC0797"/>
    <w:rsid w:val="00DD22D2"/>
    <w:rsid w:val="00E574CA"/>
    <w:rsid w:val="00E66FFC"/>
    <w:rsid w:val="00E73B6E"/>
    <w:rsid w:val="00E91017"/>
    <w:rsid w:val="00EA0019"/>
    <w:rsid w:val="00EB7562"/>
    <w:rsid w:val="00F50BA7"/>
    <w:rsid w:val="00F56F2D"/>
    <w:rsid w:val="00F83A15"/>
    <w:rsid w:val="00FC0067"/>
    <w:rsid w:val="00FC0A4C"/>
    <w:rsid w:val="00FD0231"/>
    <w:rsid w:val="00FE3B6F"/>
    <w:rsid w:val="63B7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21F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A122F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560A1B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560A1B"/>
  </w:style>
  <w:style w:type="paragraph" w:styleId="Stopka">
    <w:name w:val="footer"/>
    <w:basedOn w:val="Normalny"/>
    <w:link w:val="StopkaZnak"/>
    <w:uiPriority w:val="99"/>
    <w:unhideWhenUsed/>
    <w:rsid w:val="00560A1B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560A1B"/>
  </w:style>
  <w:style w:type="paragraph" w:styleId="NormalnyWeb">
    <w:name w:val="Normal (Web)"/>
    <w:basedOn w:val="Normalny"/>
    <w:uiPriority w:val="99"/>
    <w:semiHidden/>
    <w:unhideWhenUsed/>
    <w:rsid w:val="00560A1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360C50"/>
  </w:style>
  <w:style w:type="paragraph" w:styleId="Tekstdymka">
    <w:name w:val="Balloon Text"/>
    <w:basedOn w:val="Normalny"/>
    <w:link w:val="TekstdymkaZnak"/>
    <w:uiPriority w:val="99"/>
    <w:semiHidden/>
    <w:unhideWhenUsed/>
    <w:rsid w:val="00853D73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53D73"/>
    <w:rPr>
      <w:rFonts w:ascii="Times New Roman" w:hAnsi="Times New Roman" w:cs="Times New Roman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43B34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43B34"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43B34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43B34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43B34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343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71DAA59-C5F4-734E-AC23-FAC3BBBCC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0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Jagiellonski Collegium Medicum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Microsoft Office</dc:creator>
  <cp:keywords/>
  <dc:description/>
  <cp:lastModifiedBy>Karolina Strzebońska</cp:lastModifiedBy>
  <cp:revision>4</cp:revision>
  <dcterms:created xsi:type="dcterms:W3CDTF">2018-01-19T16:35:00Z</dcterms:created>
  <dcterms:modified xsi:type="dcterms:W3CDTF">2018-01-24T07:13:00Z</dcterms:modified>
</cp:coreProperties>
</file>